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137" w:rsidRDefault="007913F8" w:rsidP="0040666D">
      <w:pPr>
        <w:ind w:right="4590"/>
        <w:jc w:val="both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Table S10</w:t>
      </w:r>
      <w:bookmarkStart w:id="0" w:name="_GoBack"/>
      <w:bookmarkEnd w:id="0"/>
      <w:r w:rsidR="00F76137">
        <w:rPr>
          <w:rFonts w:ascii="Tahoma" w:hAnsi="Tahoma" w:cs="Tahoma"/>
          <w:b/>
        </w:rPr>
        <w:t>.</w:t>
      </w:r>
      <w:r w:rsidR="0040666D">
        <w:rPr>
          <w:rFonts w:ascii="Tahoma" w:hAnsi="Tahoma" w:cs="Tahoma"/>
          <w:b/>
        </w:rPr>
        <w:t xml:space="preserve"> </w:t>
      </w:r>
      <w:r w:rsidR="0040666D" w:rsidRPr="009B31A1">
        <w:rPr>
          <w:rFonts w:ascii="Tahoma" w:hAnsi="Tahoma" w:cs="Tahoma"/>
          <w:b/>
        </w:rPr>
        <w:t>Within groups variation (AMOVA).</w:t>
      </w:r>
    </w:p>
    <w:tbl>
      <w:tblPr>
        <w:tblW w:w="3992" w:type="dxa"/>
        <w:tblInd w:w="108" w:type="dxa"/>
        <w:tblLook w:val="04A0" w:firstRow="1" w:lastRow="0" w:firstColumn="1" w:lastColumn="0" w:noHBand="0" w:noVBand="1"/>
      </w:tblPr>
      <w:tblGrid>
        <w:gridCol w:w="1800"/>
        <w:gridCol w:w="1096"/>
        <w:gridCol w:w="1096"/>
      </w:tblGrid>
      <w:tr w:rsidR="00F76137" w:rsidRPr="007C1AB0" w:rsidTr="00F3696A">
        <w:trPr>
          <w:trHeight w:val="33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uster2</w:t>
            </w:r>
          </w:p>
        </w:tc>
      </w:tr>
      <w:tr w:rsidR="00F76137" w:rsidRPr="007C1AB0" w:rsidTr="00F3696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pulatio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</w:tr>
      <w:tr w:rsidR="00F76137" w:rsidRPr="007C1AB0" w:rsidTr="00F3696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ucture K=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</w:t>
            </w:r>
          </w:p>
        </w:tc>
      </w:tr>
      <w:tr w:rsidR="00F76137" w:rsidRPr="007C1AB0" w:rsidTr="00F3696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ucture K=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F76137" w:rsidRPr="007C1AB0" w:rsidTr="00F3696A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ucture K=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137" w:rsidRPr="007C1AB0" w:rsidRDefault="00F76137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1A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</w:t>
            </w:r>
          </w:p>
        </w:tc>
      </w:tr>
    </w:tbl>
    <w:p w:rsidR="002D151F" w:rsidRDefault="002D151F"/>
    <w:sectPr w:rsidR="002D15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137"/>
    <w:rsid w:val="002D151F"/>
    <w:rsid w:val="0040666D"/>
    <w:rsid w:val="007913F8"/>
    <w:rsid w:val="00BD42B9"/>
    <w:rsid w:val="00F7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1070C-CB60-4726-85FB-3C9381D0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654FA-7DD1-4E0E-9920-FBEBD9D59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30</Characters>
  <Application>Microsoft Office Word</Application>
  <DocSecurity>0</DocSecurity>
  <Lines>1</Lines>
  <Paragraphs>1</Paragraphs>
  <ScaleCrop>false</ScaleCrop>
  <Company>Yale University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3</cp:revision>
  <dcterms:created xsi:type="dcterms:W3CDTF">2016-12-08T18:39:00Z</dcterms:created>
  <dcterms:modified xsi:type="dcterms:W3CDTF">2017-05-02T21:52:00Z</dcterms:modified>
</cp:coreProperties>
</file>